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66C28" w14:textId="77777777" w:rsidR="00E83E68" w:rsidRPr="004120E7" w:rsidRDefault="00E83E68" w:rsidP="00E83E68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4120E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10</w:t>
      </w:r>
      <w:r w:rsidRPr="00DC35C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able</w:t>
      </w:r>
      <w:r w:rsidRPr="004120E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 Regression model for climate policy support index in ANES 2008 (five-item index; linear regression).</w:t>
      </w:r>
    </w:p>
    <w:tbl>
      <w:tblPr>
        <w:tblStyle w:val="TableGrid"/>
        <w:tblW w:w="10514" w:type="dxa"/>
        <w:jc w:val="center"/>
        <w:tblLook w:val="04A0" w:firstRow="1" w:lastRow="0" w:firstColumn="1" w:lastColumn="0" w:noHBand="0" w:noVBand="1"/>
      </w:tblPr>
      <w:tblGrid>
        <w:gridCol w:w="3150"/>
        <w:gridCol w:w="2520"/>
        <w:gridCol w:w="2160"/>
        <w:gridCol w:w="961"/>
        <w:gridCol w:w="1723"/>
      </w:tblGrid>
      <w:tr w:rsidR="00E83E68" w:rsidRPr="00D363E0" w14:paraId="79BCA5A3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1FE564" w14:textId="77777777" w:rsidR="00E83E68" w:rsidRPr="00D363E0" w:rsidRDefault="00E83E68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B00346" w14:textId="77777777" w:rsidR="00E83E68" w:rsidRPr="00D363E0" w:rsidRDefault="00E83E68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Standardized Coefficient (Cohen’s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7A607B" w14:textId="77777777" w:rsidR="00E83E68" w:rsidRPr="00D363E0" w:rsidRDefault="00E83E68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tandardized 95% Confidence Interval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D43689" w14:textId="77777777" w:rsidR="00E83E68" w:rsidRPr="00D363E0" w:rsidRDefault="00E83E68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17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3CF62A" w14:textId="77777777" w:rsidR="00E83E68" w:rsidRPr="00D363E0" w:rsidRDefault="00E83E68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Unstandardized Coefficient</w:t>
            </w:r>
          </w:p>
        </w:tc>
      </w:tr>
      <w:tr w:rsidR="00E83E68" w:rsidRPr="00D363E0" w14:paraId="6CBC0442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B4C22" w14:textId="77777777" w:rsidR="00E83E68" w:rsidRPr="00D363E0" w:rsidRDefault="00E83E68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4A02C" w14:textId="77777777" w:rsidR="00E83E68" w:rsidRPr="00D363E0" w:rsidRDefault="00E83E68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21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1A070" w14:textId="77777777" w:rsidR="00E83E68" w:rsidRPr="00D363E0" w:rsidRDefault="00E83E68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276, -0.146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84A41C" w14:textId="77777777" w:rsidR="00E83E68" w:rsidRPr="00D363E0" w:rsidRDefault="00E83E68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87B38" w14:textId="77777777" w:rsidR="00E83E68" w:rsidRPr="00D363E0" w:rsidRDefault="00E83E68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87</w:t>
            </w:r>
          </w:p>
        </w:tc>
      </w:tr>
      <w:tr w:rsidR="00E83E68" w:rsidRPr="00D363E0" w14:paraId="0C76DDC3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C5962" w14:textId="77777777" w:rsidR="00E83E68" w:rsidRPr="00D363E0" w:rsidRDefault="00E83E6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DAC64" w14:textId="77777777" w:rsidR="00E83E68" w:rsidRPr="00D363E0" w:rsidRDefault="00E83E6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B3D1C" w14:textId="77777777" w:rsidR="00E83E68" w:rsidRPr="00D363E0" w:rsidRDefault="00E83E6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98, -0.001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451A4" w14:textId="77777777" w:rsidR="00E83E68" w:rsidRPr="00D363E0" w:rsidRDefault="00E83E6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CAB5D" w14:textId="77777777" w:rsidR="00E83E68" w:rsidRPr="00D363E0" w:rsidRDefault="00E83E6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</w:tr>
      <w:tr w:rsidR="00E83E68" w:rsidRPr="00D363E0" w14:paraId="24D0E97A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26468D" w14:textId="77777777" w:rsidR="00E83E68" w:rsidRPr="00D363E0" w:rsidRDefault="00E83E6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Age Interact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6D585B" w14:textId="77777777" w:rsidR="00E83E68" w:rsidRPr="00D363E0" w:rsidRDefault="00E83E68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E35953" w14:textId="77777777" w:rsidR="00E83E68" w:rsidRPr="00D363E0" w:rsidRDefault="00E83E68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59, 0.038]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E69CD1" w14:textId="77777777" w:rsidR="00E83E68" w:rsidRPr="00D363E0" w:rsidRDefault="00E83E68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661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1AEBB1" w14:textId="77777777" w:rsidR="00E83E68" w:rsidRPr="00D363E0" w:rsidRDefault="00E83E6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</w:t>
            </w:r>
          </w:p>
        </w:tc>
      </w:tr>
      <w:tr w:rsidR="00E83E68" w:rsidRPr="00D363E0" w14:paraId="02030A09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9B0AD" w14:textId="77777777" w:rsidR="00E83E68" w:rsidRPr="00D363E0" w:rsidRDefault="00E83E68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Gender (Male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BE85E" w14:textId="77777777" w:rsidR="00E83E68" w:rsidRPr="00D363E0" w:rsidRDefault="00E83E68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E19DE" w14:textId="77777777" w:rsidR="00E83E68" w:rsidRPr="00D363E0" w:rsidRDefault="00E83E68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48, 0.147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232A93" w14:textId="77777777" w:rsidR="00E83E68" w:rsidRPr="00D363E0" w:rsidRDefault="00E83E68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318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50379" w14:textId="77777777" w:rsidR="00E83E68" w:rsidRPr="00D363E0" w:rsidRDefault="00E83E68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</w:tr>
      <w:tr w:rsidR="00E83E68" w:rsidRPr="00D363E0" w14:paraId="6569FA58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49CE9" w14:textId="77777777" w:rsidR="00E83E68" w:rsidRPr="00D363E0" w:rsidRDefault="00E83E6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Household Inco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485D7" w14:textId="77777777" w:rsidR="00E83E68" w:rsidRPr="00D363E0" w:rsidRDefault="00E83E6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F68DD" w14:textId="77777777" w:rsidR="00E83E68" w:rsidRPr="00D363E0" w:rsidRDefault="00E83E6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01, 0.002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6C55E" w14:textId="77777777" w:rsidR="00E83E68" w:rsidRPr="00D363E0" w:rsidRDefault="00E83E6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E943F" w14:textId="77777777" w:rsidR="00E83E68" w:rsidRPr="00D363E0" w:rsidRDefault="00E83E6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</w:t>
            </w:r>
          </w:p>
        </w:tc>
      </w:tr>
      <w:tr w:rsidR="00E83E68" w:rsidRPr="00D363E0" w14:paraId="57BB6E65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5EA6C" w14:textId="77777777" w:rsidR="00E83E68" w:rsidRPr="00D363E0" w:rsidRDefault="00E83E6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EECA7" w14:textId="77777777" w:rsidR="00E83E68" w:rsidRPr="00D363E0" w:rsidRDefault="00E83E6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99E16" w14:textId="77777777" w:rsidR="00E83E68" w:rsidRPr="00D363E0" w:rsidRDefault="00E83E6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27, 0.183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2562F" w14:textId="77777777" w:rsidR="00E83E68" w:rsidRPr="00D363E0" w:rsidRDefault="00E83E6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118A5" w14:textId="77777777" w:rsidR="00E83E68" w:rsidRPr="00D363E0" w:rsidRDefault="00E83E6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434</w:t>
            </w:r>
          </w:p>
        </w:tc>
      </w:tr>
      <w:tr w:rsidR="00E83E68" w:rsidRPr="00D363E0" w14:paraId="7FB762EE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70DA7" w14:textId="77777777" w:rsidR="00E83E68" w:rsidRPr="00D363E0" w:rsidRDefault="00E83E6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3AE42" w14:textId="77777777" w:rsidR="00E83E68" w:rsidRPr="00D363E0" w:rsidRDefault="00E83E6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11E14" w14:textId="77777777" w:rsidR="00E83E68" w:rsidRPr="00D363E0" w:rsidRDefault="00E83E6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285, -0.09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BA1BC" w14:textId="77777777" w:rsidR="00E83E68" w:rsidRPr="00D363E0" w:rsidRDefault="00E83E6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8732E" w14:textId="77777777" w:rsidR="00E83E68" w:rsidRPr="00D363E0" w:rsidRDefault="00E83E6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91</w:t>
            </w:r>
          </w:p>
        </w:tc>
      </w:tr>
      <w:tr w:rsidR="00E83E68" w:rsidRPr="00D363E0" w14:paraId="6012BB9A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395B3FA5" w14:textId="77777777" w:rsidR="00E83E68" w:rsidRPr="00D363E0" w:rsidRDefault="00E83E6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7CA56817" w14:textId="77777777" w:rsidR="00E83E68" w:rsidRPr="00D363E0" w:rsidRDefault="00E83E6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55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709741AC" w14:textId="77777777" w:rsidR="00E83E68" w:rsidRPr="00D363E0" w:rsidRDefault="00E83E6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35, 0.024]</w:t>
            </w:r>
          </w:p>
        </w:tc>
        <w:tc>
          <w:tcPr>
            <w:tcW w:w="96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5BF6555" w14:textId="77777777" w:rsidR="00E83E68" w:rsidRPr="00D363E0" w:rsidRDefault="00E83E6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723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A9F65D7" w14:textId="77777777" w:rsidR="00E83E68" w:rsidRPr="00D363E0" w:rsidRDefault="00E83E6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464</w:t>
            </w:r>
          </w:p>
        </w:tc>
      </w:tr>
      <w:tr w:rsidR="00E83E68" w:rsidRPr="00D363E0" w14:paraId="19C2621C" w14:textId="77777777" w:rsidTr="00C54E70">
        <w:trPr>
          <w:trHeight w:val="309"/>
          <w:jc w:val="center"/>
        </w:trPr>
        <w:tc>
          <w:tcPr>
            <w:tcW w:w="10514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9B3DC42" w14:textId="77777777" w:rsidR="00E83E68" w:rsidRPr="00D363E0" w:rsidRDefault="00E83E68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Model statistics: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1,492; multiple R</w:t>
            </w:r>
            <w:r w:rsidRPr="00D363E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0.11.</w:t>
            </w:r>
          </w:p>
          <w:p w14:paraId="1415BD9A" w14:textId="77777777" w:rsidR="00E83E68" w:rsidRPr="00D363E0" w:rsidRDefault="00E83E68" w:rsidP="00C54E70">
            <w:pPr>
              <w:spacing w:befor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Constituent survey questions: Federal spending on the environment, environmental regulations versus business interests, </w:t>
            </w:r>
            <w:r w:rsidRPr="00D363E0">
              <w:rPr>
                <w:rFonts w:ascii="Times New Roman" w:eastAsia="Times New Roman" w:hAnsi="Times New Roman" w:cs="Times New Roman"/>
                <w:color w:val="000000" w:themeColor="text1"/>
              </w:rPr>
              <w:t>power plant emission standards, fuel standards, and gasoline tax.</w:t>
            </w:r>
          </w:p>
          <w:p w14:paraId="21176675" w14:textId="77777777" w:rsidR="00E83E68" w:rsidRPr="00D363E0" w:rsidRDefault="00E83E68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The index was formed by averaging normalized responses to the constituent survey questions. Higher index scores reflect greater preference for climate policies.</w:t>
            </w:r>
          </w:p>
        </w:tc>
      </w:tr>
    </w:tbl>
    <w:p w14:paraId="513A8A36" w14:textId="77777777" w:rsidR="00E83E68" w:rsidRPr="00D363E0" w:rsidRDefault="00E83E68" w:rsidP="00E83E68">
      <w:pPr>
        <w:rPr>
          <w:rFonts w:ascii="Times New Roman" w:hAnsi="Times New Roman" w:cs="Times New Roman"/>
          <w:color w:val="000000" w:themeColor="text1"/>
        </w:rPr>
      </w:pPr>
    </w:p>
    <w:p w14:paraId="29E88E8A" w14:textId="77777777" w:rsidR="00E83E68" w:rsidRDefault="00E83E68"/>
    <w:sectPr w:rsidR="00E83E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E68"/>
    <w:rsid w:val="00E83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6AAA6B"/>
  <w15:chartTrackingRefBased/>
  <w15:docId w15:val="{5FFF6D68-3F0B-7B46-BE16-BD585BDCF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E68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3E6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3E6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3E6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3E6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3E6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3E6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3E6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3E6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3E6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E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3E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3E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3E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3E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3E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3E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3E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3E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3E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3E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3E6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3E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3E68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3E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3E68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3E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E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E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3E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83E6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83E68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Inwald</dc:creator>
  <cp:keywords/>
  <dc:description/>
  <cp:lastModifiedBy>Joe Inwald</cp:lastModifiedBy>
  <cp:revision>1</cp:revision>
  <dcterms:created xsi:type="dcterms:W3CDTF">2024-04-15T21:48:00Z</dcterms:created>
  <dcterms:modified xsi:type="dcterms:W3CDTF">2024-04-15T21:48:00Z</dcterms:modified>
</cp:coreProperties>
</file>